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28" w:type="dxa"/>
        <w:tblLook w:val="04A0" w:firstRow="1" w:lastRow="0" w:firstColumn="1" w:lastColumn="0" w:noHBand="0" w:noVBand="1"/>
      </w:tblPr>
      <w:tblGrid>
        <w:gridCol w:w="1620"/>
        <w:gridCol w:w="1736"/>
        <w:gridCol w:w="1560"/>
        <w:gridCol w:w="1563"/>
        <w:gridCol w:w="1920"/>
        <w:gridCol w:w="1029"/>
      </w:tblGrid>
      <w:tr w:rsidR="006B0402" w:rsidRPr="00E0392D" w14:paraId="2C56C617" w14:textId="77777777" w:rsidTr="00F0587C">
        <w:trPr>
          <w:trHeight w:val="315"/>
          <w:tblHeader/>
        </w:trPr>
        <w:tc>
          <w:tcPr>
            <w:tcW w:w="94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4768" w14:textId="77777777" w:rsidR="006B0402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</w:t>
            </w:r>
            <w:r w:rsidRPr="00E03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. </w:t>
            </w:r>
          </w:p>
          <w:p w14:paraId="6E2569BF" w14:textId="77777777" w:rsidR="006B0402" w:rsidRPr="009A21F5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Revise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</w:t>
            </w: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earch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</w:t>
            </w: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erms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c</w:t>
            </w: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ombination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,</w:t>
            </w: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r</w:t>
            </w: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esults</w:t>
            </w:r>
          </w:p>
        </w:tc>
      </w:tr>
      <w:tr w:rsidR="006B0402" w:rsidRPr="00E0392D" w14:paraId="4651CA2B" w14:textId="77777777" w:rsidTr="00F0587C">
        <w:trPr>
          <w:trHeight w:val="600"/>
          <w:tblHeader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A2405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atabase</w:t>
            </w:r>
          </w:p>
        </w:tc>
        <w:tc>
          <w:tcPr>
            <w:tcW w:w="48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881D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arch Term Combination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26B87F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umber of Papers Emerged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80B2A2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umber of Papers Selected</w:t>
            </w:r>
          </w:p>
        </w:tc>
      </w:tr>
      <w:tr w:rsidR="006B0402" w:rsidRPr="00E0392D" w14:paraId="0044B278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9AE1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sychINFO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799D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47A3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1C9F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C286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6272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46CE4972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4D3B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ADA5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79AC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enominal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7016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C31A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7E62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369B5E59" w14:textId="77777777" w:rsidTr="00F0587C">
        <w:trPr>
          <w:trHeight w:val="6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7E11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4258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F00AA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Epicene Pronoun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334E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FDFE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DE21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604A9BDC" w14:textId="77777777" w:rsidTr="00F0587C">
        <w:trPr>
          <w:trHeight w:val="6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4551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E4C2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EA006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Epicene Pronoun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D858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4EC8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2BF0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61EFC5FD" w14:textId="77777777" w:rsidTr="00F0587C">
        <w:trPr>
          <w:trHeight w:val="6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2290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A769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F2A5C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-Neutral Pronou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BC47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B3C2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C34B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556EEE81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5CE1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FD5A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48D3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he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AC7B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*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BEC1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C44F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72B4597F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A29B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E2AF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2D44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4D70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ingular The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A351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4E44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65457F09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5254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174A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4341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ingular The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F87E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D87B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D74D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10819F06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62D9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EBDC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2645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ingular The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0C9F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E471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6AC4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76C8C3FB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6E0A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4CB3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4B6B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enominal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F9ED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B977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BED5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0EC314B0" w14:textId="77777777" w:rsidTr="00F0587C">
        <w:trPr>
          <w:trHeight w:val="6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637E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C98D6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rammatical 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2F32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68E7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5AA8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B8DE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6B0402" w:rsidRPr="00E0392D" w14:paraId="2E09D804" w14:textId="77777777" w:rsidTr="00F0587C">
        <w:trPr>
          <w:trHeight w:val="6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571C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3CFB2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rammatical 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3C9B1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Epicene Pronoun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3F99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C88B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65ED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3AC9A6A9" w14:textId="77777777" w:rsidTr="00F0587C">
        <w:trPr>
          <w:trHeight w:val="6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DDA8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44574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rammatical 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61A9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enominal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673D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56A5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B65B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34E3E95A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86EC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EA4C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Compreh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21EC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he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6368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*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4C3E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E0F4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6B0402" w:rsidRPr="00E0392D" w14:paraId="38371B2D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ED26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A145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C56F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066C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mage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2193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AAB0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6B0402" w:rsidRPr="00E0392D" w14:paraId="204753F5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53DB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CF7A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49C5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ingular The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EB38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mage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CFAF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4EA8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54EBE996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9812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E1FA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FBFA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ingular The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7C97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mage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6D5F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980D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774D8823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088A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894C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097E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FB4A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mage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41E4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92FB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30F4E2DF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A890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9447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Compreh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13EE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4469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mage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5DC4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F813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1F4CF23C" w14:textId="77777777" w:rsidTr="00F0587C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0430E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932D9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0829A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F2AA1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356C8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97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4E689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6B0402" w:rsidRPr="00E0392D" w14:paraId="1B275489" w14:textId="77777777" w:rsidTr="00F0587C">
        <w:trPr>
          <w:trHeight w:val="315"/>
        </w:trPr>
        <w:tc>
          <w:tcPr>
            <w:tcW w:w="94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A0D1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6B0402" w:rsidRPr="00E0392D" w14:paraId="4C0138B0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C0BE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Web of Scienc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22F8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7E27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73F6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7D62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A58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0F050382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A88D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29A7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ABE2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enominal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CA20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2357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81DF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454DF8A2" w14:textId="77777777" w:rsidTr="00F0587C">
        <w:trPr>
          <w:trHeight w:val="6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4E3E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8D51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C52BE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Epicene Pronoun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EF4F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6A96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E1DF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65ACE073" w14:textId="77777777" w:rsidTr="00F0587C">
        <w:trPr>
          <w:trHeight w:val="6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49C6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127C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90BEB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Epicene Pronoun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0D5E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7E35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6D6E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6B0402" w:rsidRPr="00E0392D" w14:paraId="14D61623" w14:textId="77777777" w:rsidTr="00F0587C">
        <w:trPr>
          <w:trHeight w:val="94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88E0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BED6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BD9D4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-Neutral Pronou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7BCB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1C99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EB2E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079D3C88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E8B2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E667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F36E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he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A018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*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B075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3605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48FD7E30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D14C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2AAD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EF0F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05D7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ingular The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D874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C1B1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01350249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DDF1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2C9B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3024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ingular The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BC42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E806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02ED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77227483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693B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FDEA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B428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ingular The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1435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1F80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6138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18DBC562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B741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2795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596B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enominal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32FD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FAEF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99AA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2DC348DC" w14:textId="77777777" w:rsidTr="00F0587C">
        <w:trPr>
          <w:trHeight w:val="6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040A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7B964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rammatical 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0F49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5B2D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D0B2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268A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7046DC49" w14:textId="77777777" w:rsidTr="00F0587C">
        <w:trPr>
          <w:trHeight w:val="6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F9C3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07F84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rammatical 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89DFB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Epicene Pronoun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7469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ABE5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6288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31CF9B59" w14:textId="77777777" w:rsidTr="00F0587C">
        <w:trPr>
          <w:trHeight w:val="6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D766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D6010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rammatical 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10E4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enominal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D4D1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3588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99EA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416287FC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6A0C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F120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Compreh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3D41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he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BE48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*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9791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4D1F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0265B022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B3C6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9BFB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B922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3C19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mage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5064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E6D7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6BBE27ED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BCA8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2444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2E21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ingular The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7145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mage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3045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967E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3CCC4D9D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AC3A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1419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D3A1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ingular The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AB72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mage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F3BB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1311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60F4221E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6318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4823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5E4C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85EB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mage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48F5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CEE0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6A302CFA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C253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B36F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Compreh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7588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8B78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mage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42BF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9684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B0402" w:rsidRPr="00E0392D" w14:paraId="5B3FBA90" w14:textId="77777777" w:rsidTr="00F0587C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69A8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42F05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C9640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D0160" w14:textId="77777777" w:rsidR="006B0402" w:rsidRPr="00E0392D" w:rsidRDefault="006B04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778B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67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90E21" w14:textId="77777777" w:rsidR="006B0402" w:rsidRPr="00E0392D" w:rsidRDefault="006B04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3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</w:tbl>
    <w:p w14:paraId="681E48FE" w14:textId="77777777" w:rsidR="006A0A7A" w:rsidRDefault="006A0A7A"/>
    <w:sectPr w:rsidR="006A0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402"/>
    <w:rsid w:val="006A0A7A"/>
    <w:rsid w:val="006B0402"/>
    <w:rsid w:val="008C32E3"/>
    <w:rsid w:val="00B1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F9A66"/>
  <w15:chartTrackingRefBased/>
  <w15:docId w15:val="{5F880E67-93E0-4775-A2FA-9AC45C43E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sta Da Costa, Mafalda</dc:creator>
  <cp:keywords/>
  <dc:description/>
  <cp:lastModifiedBy>Batista Da Costa, Mafalda</cp:lastModifiedBy>
  <cp:revision>1</cp:revision>
  <dcterms:created xsi:type="dcterms:W3CDTF">2024-03-26T12:03:00Z</dcterms:created>
  <dcterms:modified xsi:type="dcterms:W3CDTF">2024-03-26T12:04:00Z</dcterms:modified>
</cp:coreProperties>
</file>